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4447C72">
      <w:pPr>
        <w:jc w:val="center"/>
        <w:rPr>
          <w:rFonts w:hint="eastAsia"/>
          <w:b/>
          <w:bCs/>
          <w:sz w:val="32"/>
          <w:szCs w:val="40"/>
        </w:rPr>
      </w:pPr>
      <w:r>
        <w:rPr>
          <w:rFonts w:hint="eastAsia"/>
          <w:b/>
          <w:bCs/>
          <w:sz w:val="32"/>
          <w:szCs w:val="40"/>
        </w:rPr>
        <w:t>Supplementary information</w:t>
      </w:r>
    </w:p>
    <w:p w14:paraId="04041D4C">
      <w:pPr>
        <w:spacing w:line="360" w:lineRule="auto"/>
        <w:jc w:val="left"/>
        <w:rPr>
          <w:rFonts w:ascii="Arial" w:hAnsi="Arial" w:cs="Arial"/>
          <w:b/>
          <w:bCs/>
          <w:sz w:val="24"/>
          <w:szCs w:val="24"/>
        </w:rPr>
      </w:pP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>s</w:t>
      </w:r>
      <w:r>
        <w:rPr>
          <w:rFonts w:ascii="Arial" w:hAnsi="Arial" w:cs="Arial"/>
          <w:b/>
          <w:bCs/>
          <w:sz w:val="24"/>
          <w:szCs w:val="24"/>
        </w:rPr>
        <w:t xml:space="preserve">Table </w:t>
      </w: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>1</w:t>
      </w:r>
      <w:r>
        <w:rPr>
          <w:rFonts w:ascii="Arial" w:hAnsi="Arial" w:cs="Arial"/>
          <w:b/>
          <w:bCs/>
          <w:sz w:val="24"/>
          <w:szCs w:val="24"/>
        </w:rPr>
        <w:t>. Survival analysis</w:t>
      </w:r>
    </w:p>
    <w:tbl>
      <w:tblPr>
        <w:tblStyle w:val="2"/>
        <w:tblW w:w="4998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99"/>
        <w:gridCol w:w="1343"/>
        <w:gridCol w:w="2339"/>
        <w:gridCol w:w="2342"/>
        <w:gridCol w:w="522"/>
        <w:gridCol w:w="2330"/>
        <w:gridCol w:w="2333"/>
      </w:tblGrid>
      <w:tr w14:paraId="5CB165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tblHeader/>
        </w:trPr>
        <w:tc>
          <w:tcPr>
            <w:tcW w:w="1409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CE4A58E"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  <w:t>Population</w:t>
            </w:r>
          </w:p>
        </w:tc>
        <w:tc>
          <w:tcPr>
            <w:tcW w:w="430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AB01439"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  <w:t>Months</w:t>
            </w:r>
          </w:p>
        </w:tc>
        <w:tc>
          <w:tcPr>
            <w:tcW w:w="1499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004AE2B"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  <w:t>PFS (95%CI)</w:t>
            </w:r>
          </w:p>
        </w:tc>
        <w:tc>
          <w:tcPr>
            <w:tcW w:w="16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9A6AD5"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93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5014498"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  <w:t>OS (95%CI)</w:t>
            </w:r>
          </w:p>
        </w:tc>
      </w:tr>
      <w:tr w14:paraId="2C6266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tblHeader/>
        </w:trPr>
        <w:tc>
          <w:tcPr>
            <w:tcW w:w="1409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1C9155AC">
            <w:pPr>
              <w:widowControl/>
              <w:spacing w:line="36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30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0E90689A">
            <w:pPr>
              <w:widowControl/>
              <w:spacing w:line="36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5098980"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  <w:t>ZR-CHOP</w:t>
            </w:r>
          </w:p>
        </w:tc>
        <w:tc>
          <w:tcPr>
            <w:tcW w:w="75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9ECDE1F"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  <w:t>Control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12374F"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8E0A8B1"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  <w:t>ZR-CHOP</w:t>
            </w:r>
          </w:p>
        </w:tc>
        <w:tc>
          <w:tcPr>
            <w:tcW w:w="74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DB463B9"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  <w:t>Control</w:t>
            </w:r>
          </w:p>
        </w:tc>
      </w:tr>
      <w:tr w14:paraId="21EE6E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tblHeader/>
        </w:trPr>
        <w:tc>
          <w:tcPr>
            <w:tcW w:w="140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FE7D97"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  <w:t>All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24E858"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F22D51"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  <w:t>61.9 (43.0-89.2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C162DB"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  <w:t>72.5 (59.9-87.7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FA2AA7"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42F9E4"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  <w:t>82.5 (71.5-95.2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79ACFE"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  <w:t>76.7 (59.0-99.8)</w:t>
            </w:r>
          </w:p>
        </w:tc>
      </w:tr>
      <w:tr w14:paraId="356766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tblHeader/>
        </w:trPr>
        <w:tc>
          <w:tcPr>
            <w:tcW w:w="1409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6AA3D">
            <w:pPr>
              <w:widowControl/>
              <w:spacing w:line="36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BDCED6"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B4B811"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  <w:t>61.9 (43.0-89.2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06333A"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  <w:t>67.3 (54.2-83.6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E803C0"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E4A1C2"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  <w:t>77.5 (65.6-91.6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1E747C"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  <w:t>76.7 (59.0-99.8)</w:t>
            </w:r>
          </w:p>
        </w:tc>
      </w:tr>
      <w:tr w14:paraId="03F52C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tblHeader/>
        </w:trPr>
        <w:tc>
          <w:tcPr>
            <w:tcW w:w="1409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0AC2E">
            <w:pPr>
              <w:widowControl/>
              <w:spacing w:line="36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3A4064"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  <w:t>36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C53ACE"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  <w:t>61.9 (43.0-89.2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6DE20E"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  <w:t>63.8 (50.1-81.2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85F840"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915578"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  <w:t>77.5 (65.6-91.6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888223"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  <w:t>76.7 (59.0-99.8)</w:t>
            </w:r>
          </w:p>
        </w:tc>
      </w:tr>
      <w:tr w14:paraId="3DB752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tblHeader/>
        </w:trPr>
        <w:tc>
          <w:tcPr>
            <w:tcW w:w="140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B00557"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  <w:t>Non-GCB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C9D63D"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2CB0E9"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  <w:t>70.6 (56.8-87.7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8BB0D0"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  <w:t>61.2 (40.7-91.9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0AF10F"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CE8997"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  <w:t>82.4 (70.5-96.2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814817"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  <w:t>79.0 (60.2-100)</w:t>
            </w:r>
          </w:p>
        </w:tc>
      </w:tr>
      <w:tr w14:paraId="225B93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tblHeader/>
        </w:trPr>
        <w:tc>
          <w:tcPr>
            <w:tcW w:w="1409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24D63">
            <w:pPr>
              <w:widowControl/>
              <w:spacing w:line="36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8FA0CA"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182659"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  <w:t>64.4 (50.1-82.8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83EA51"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  <w:t>61.2 (40.7-91.9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C0F1EE"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0DFC66"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  <w:t>76.5 (63.5-92.1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988CBA"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  <w:t>79.0 (60.2-100)</w:t>
            </w:r>
          </w:p>
        </w:tc>
      </w:tr>
      <w:tr w14:paraId="789679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tblHeader/>
        </w:trPr>
        <w:tc>
          <w:tcPr>
            <w:tcW w:w="1409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35189">
            <w:pPr>
              <w:widowControl/>
              <w:spacing w:line="36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9BB19C"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  <w:t>36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F99A64"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  <w:t>59.8 (44.7-80.0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A4DDAC"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  <w:t>61.2 (40.7-91.9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D8E62D"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032C42"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  <w:t>76.5 (63.5-92.1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C5A6A2"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  <w:t>79.0 (60.2-100)</w:t>
            </w:r>
          </w:p>
        </w:tc>
      </w:tr>
      <w:tr w14:paraId="15016E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tblHeader/>
        </w:trPr>
        <w:tc>
          <w:tcPr>
            <w:tcW w:w="140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C7DAF6"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  <w:t>Age≥6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27F0D9"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4F9ABD"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  <w:t>64.5 (41.3-100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EFF956"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  <w:t>66.7 (48.1-92.4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3D2651"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F3D59A"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  <w:t>82.1 (62.1-100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566F87"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  <w:t>83.3 (67.8-100)</w:t>
            </w:r>
          </w:p>
        </w:tc>
      </w:tr>
      <w:tr w14:paraId="1CA84A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tblHeader/>
        </w:trPr>
        <w:tc>
          <w:tcPr>
            <w:tcW w:w="1409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C8FE8">
            <w:pPr>
              <w:widowControl/>
              <w:spacing w:line="36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59B622"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AD2420"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  <w:t>64.5 (41.3-100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4F9726"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  <w:t>61.1 (42.3-88.3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665723"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299462"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  <w:t>82.1 (62.1-100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2E560F"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  <w:t>72.2 (54.2-96.2)</w:t>
            </w:r>
          </w:p>
        </w:tc>
      </w:tr>
      <w:tr w14:paraId="36B9C4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tblHeader/>
        </w:trPr>
        <w:tc>
          <w:tcPr>
            <w:tcW w:w="1409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C5905">
            <w:pPr>
              <w:widowControl/>
              <w:spacing w:line="36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000E20"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  <w:t>36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2ABE76"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  <w:t>64.5 (41.3-100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D990BA"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  <w:t>61.1 (42.3-88.3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9223F0"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79651C"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  <w:t>82.1 (62.1-100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28C27C"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  <w:t>72.2 (54.2-96.2)</w:t>
            </w:r>
          </w:p>
        </w:tc>
      </w:tr>
      <w:tr w14:paraId="0E9C7B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tblHeader/>
        </w:trPr>
        <w:tc>
          <w:tcPr>
            <w:tcW w:w="140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AD5D41"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  <w:t>MYD88 single mutation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DF31DA"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882440"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  <w:t>67.5 (43.0-100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E3A3F7"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15DFD1"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3851C2"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  <w:t>77.8 (54.9-100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A5618F"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14:paraId="7B8FE5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tblHeader/>
        </w:trPr>
        <w:tc>
          <w:tcPr>
            <w:tcW w:w="1409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8FA72">
            <w:pPr>
              <w:widowControl/>
              <w:spacing w:line="36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BCB87D"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FE5B6B"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  <w:t>67.5 (43.0-100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05E0B3"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8A2226"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4CCD99"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  <w:t>77.8 (54.9-100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780621"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14:paraId="61F8ED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tblHeader/>
        </w:trPr>
        <w:tc>
          <w:tcPr>
            <w:tcW w:w="1409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525BD">
            <w:pPr>
              <w:widowControl/>
              <w:spacing w:line="36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659867"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  <w:t>36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9491F7"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B095F5"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75C10D"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7C02E3"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879F5A"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14:paraId="355117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tblHeader/>
        </w:trPr>
        <w:tc>
          <w:tcPr>
            <w:tcW w:w="1409" w:type="pct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5C999D7"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  <w:t>MYD88/CD79B double mutation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1F982F"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1E1D10"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  <w:t>56.0 (30.8-100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4DCE6D"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F4D662"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D13C93"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  <w:t>75.0 (49.6-100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0DBE7B"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14:paraId="08C451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tblHeader/>
        </w:trPr>
        <w:tc>
          <w:tcPr>
            <w:tcW w:w="1409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02FD7B69">
            <w:pPr>
              <w:widowControl/>
              <w:spacing w:line="36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741C72"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742F2F"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  <w:t>56.0 (30.8-100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4312E2"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386F32"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0EBE2F"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  <w:t>75.0 (49.6-100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A2F600"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14:paraId="17C62F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tblHeader/>
        </w:trPr>
        <w:tc>
          <w:tcPr>
            <w:tcW w:w="1409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6E78F86B">
            <w:pPr>
              <w:widowControl/>
              <w:spacing w:line="36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1DF002E"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  <w:t>36</w:t>
            </w:r>
          </w:p>
        </w:tc>
        <w:tc>
          <w:tcPr>
            <w:tcW w:w="74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316C059"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  <w:t>67.5 (43.0-100)</w:t>
            </w:r>
          </w:p>
        </w:tc>
        <w:tc>
          <w:tcPr>
            <w:tcW w:w="75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ADDF5CB"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6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02B2FF6"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3DBA139"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  <w:t>75.0 (49.6-100)</w:t>
            </w:r>
          </w:p>
        </w:tc>
        <w:tc>
          <w:tcPr>
            <w:tcW w:w="74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BC4CBAC"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</w:tbl>
    <w:p w14:paraId="54526805">
      <w:pPr>
        <w:tabs>
          <w:tab w:val="left" w:pos="790"/>
        </w:tabs>
        <w:bidi w:val="0"/>
        <w:jc w:val="left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  <w:bookmarkStart w:id="0" w:name="_GoBack"/>
      <w:bookmarkEnd w:id="0"/>
    </w:p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6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D2E6069"/>
    <w:rsid w:val="3D2E6069"/>
    <w:rsid w:val="5F6D6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6</Words>
  <Characters>885</Characters>
  <Lines>0</Lines>
  <Paragraphs>0</Paragraphs>
  <TotalTime>4</TotalTime>
  <ScaleCrop>false</ScaleCrop>
  <LinksUpToDate>false</LinksUpToDate>
  <CharactersWithSpaces>941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7T07:53:00Z</dcterms:created>
  <dc:creator>lxx</dc:creator>
  <cp:lastModifiedBy>lxx</cp:lastModifiedBy>
  <dcterms:modified xsi:type="dcterms:W3CDTF">2025-03-17T08:00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93CB339A39F94655AAAB258EF5BB7136_11</vt:lpwstr>
  </property>
  <property fmtid="{D5CDD505-2E9C-101B-9397-08002B2CF9AE}" pid="4" name="KSOTemplateDocerSaveRecord">
    <vt:lpwstr>eyJoZGlkIjoiNjc3YThlN2FmM2FlMzE2NzZhODdkYjAzY2RlNzI3MmQiLCJ1c2VySWQiOiIyNTU3NjczNjUifQ==</vt:lpwstr>
  </property>
</Properties>
</file>